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C4E10" w14:textId="77777777" w:rsidR="004C75CD" w:rsidRPr="00C10A92" w:rsidRDefault="004C75CD" w:rsidP="004C75CD">
      <w:pPr>
        <w:spacing w:line="360" w:lineRule="auto"/>
        <w:jc w:val="center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upplementary t</w:t>
      </w:r>
      <w:r w:rsidRPr="00C10A92">
        <w:rPr>
          <w:rFonts w:ascii="Times New Roman" w:hAnsi="Times New Roman" w:cs="Times New Roman"/>
          <w:b/>
          <w:bCs/>
          <w:szCs w:val="24"/>
        </w:rPr>
        <w:t xml:space="preserve">able </w:t>
      </w:r>
      <w:r w:rsidRPr="00C10A92">
        <w:rPr>
          <w:rFonts w:ascii="Times New Roman" w:hAnsi="Times New Roman" w:cs="Times New Roman" w:hint="eastAsia"/>
          <w:b/>
          <w:bCs/>
          <w:szCs w:val="24"/>
        </w:rPr>
        <w:t>2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Pr="00C10A92"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Pr="00C10A92">
        <w:rPr>
          <w:rFonts w:ascii="Times New Roman" w:hAnsi="Times New Roman" w:cs="Times New Roman"/>
          <w:b/>
          <w:bCs/>
          <w:szCs w:val="24"/>
        </w:rPr>
        <w:t>List of</w:t>
      </w:r>
      <w:r w:rsidRPr="00C10A92">
        <w:rPr>
          <w:rFonts w:ascii="Times New Roman" w:hAnsi="Times New Roman" w:cs="Times New Roman" w:hint="eastAsia"/>
          <w:b/>
          <w:bCs/>
          <w:szCs w:val="24"/>
        </w:rPr>
        <w:t xml:space="preserve"> primers </w:t>
      </w:r>
    </w:p>
    <w:tbl>
      <w:tblPr>
        <w:tblW w:w="793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793"/>
        <w:gridCol w:w="5145"/>
      </w:tblGrid>
      <w:tr w:rsidR="00B43791" w:rsidRPr="00C10A92" w14:paraId="56214912" w14:textId="77777777" w:rsidTr="00E859E6">
        <w:trPr>
          <w:jc w:val="center"/>
        </w:trPr>
        <w:tc>
          <w:tcPr>
            <w:tcW w:w="17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1E409C" w14:textId="78BB2BAB" w:rsidR="00B43791" w:rsidRPr="00C10A92" w:rsidRDefault="00B43791" w:rsidP="00E859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bookmarkStart w:id="0" w:name="_GoBack"/>
            <w:bookmarkEnd w:id="0"/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 xml:space="preserve">Primers </w:t>
            </w:r>
          </w:p>
        </w:tc>
        <w:tc>
          <w:tcPr>
            <w:tcW w:w="32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A19D6D" w14:textId="2429B1F9" w:rsidR="00B43791" w:rsidRPr="00C10A92" w:rsidRDefault="0076168E" w:rsidP="00B43791">
            <w:pPr>
              <w:spacing w:line="360" w:lineRule="auto"/>
              <w:ind w:firstLineChars="400" w:firstLine="720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</w:t>
            </w:r>
            <w:r w:rsidR="00B43791"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equence</w:t>
            </w:r>
          </w:p>
        </w:tc>
      </w:tr>
      <w:tr w:rsidR="00B43791" w:rsidRPr="00C10A92" w14:paraId="54A3360D" w14:textId="77777777" w:rsidTr="00E859E6">
        <w:trPr>
          <w:trHeight w:val="654"/>
          <w:jc w:val="center"/>
        </w:trPr>
        <w:tc>
          <w:tcPr>
            <w:tcW w:w="1759" w:type="pct"/>
            <w:tcBorders>
              <w:top w:val="single" w:sz="12" w:space="0" w:color="auto"/>
            </w:tcBorders>
            <w:shd w:val="clear" w:color="auto" w:fill="auto"/>
          </w:tcPr>
          <w:p w14:paraId="55FD15A6" w14:textId="77777777" w:rsidR="00B43791" w:rsidRPr="00C10A92" w:rsidRDefault="00B43791" w:rsidP="00E859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β-actin</w:t>
            </w:r>
          </w:p>
        </w:tc>
        <w:tc>
          <w:tcPr>
            <w:tcW w:w="3241" w:type="pct"/>
            <w:tcBorders>
              <w:top w:val="single" w:sz="12" w:space="0" w:color="auto"/>
            </w:tcBorders>
            <w:shd w:val="clear" w:color="auto" w:fill="auto"/>
          </w:tcPr>
          <w:p w14:paraId="69346089" w14:textId="77777777" w:rsidR="00B43791" w:rsidRPr="00C10A92" w:rsidRDefault="00B43791" w:rsidP="00E859E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F: TGGTATCGTGGAAGGACTC</w:t>
            </w:r>
          </w:p>
          <w:p w14:paraId="196862CE" w14:textId="77777777" w:rsidR="00B43791" w:rsidRPr="00C10A92" w:rsidRDefault="00B43791" w:rsidP="00E859E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: AGTAGAGGCAGGGATGATG</w:t>
            </w:r>
          </w:p>
        </w:tc>
      </w:tr>
      <w:tr w:rsidR="00B43791" w:rsidRPr="00C10A92" w14:paraId="700D09FA" w14:textId="77777777" w:rsidTr="00E859E6">
        <w:trPr>
          <w:trHeight w:val="654"/>
          <w:jc w:val="center"/>
        </w:trPr>
        <w:tc>
          <w:tcPr>
            <w:tcW w:w="1759" w:type="pct"/>
            <w:shd w:val="clear" w:color="auto" w:fill="auto"/>
          </w:tcPr>
          <w:p w14:paraId="145D79ED" w14:textId="77777777" w:rsidR="00B43791" w:rsidRPr="00C10A92" w:rsidRDefault="00B43791" w:rsidP="00E859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ASCT2</w:t>
            </w:r>
          </w:p>
        </w:tc>
        <w:tc>
          <w:tcPr>
            <w:tcW w:w="3241" w:type="pct"/>
            <w:shd w:val="clear" w:color="auto" w:fill="auto"/>
          </w:tcPr>
          <w:p w14:paraId="611B2D79" w14:textId="77777777" w:rsidR="00B43791" w:rsidRPr="00C10A92" w:rsidRDefault="00B43791" w:rsidP="00E859E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F: CAGTCCTTGGACTTCGTAAAGA</w:t>
            </w:r>
          </w:p>
          <w:p w14:paraId="6AAC5385" w14:textId="77777777" w:rsidR="00B43791" w:rsidRPr="00C10A92" w:rsidRDefault="00B43791" w:rsidP="00E859E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: CCAGGATCAAGGAGATATGGTC</w:t>
            </w:r>
          </w:p>
        </w:tc>
      </w:tr>
      <w:tr w:rsidR="00B43791" w:rsidRPr="00C10A92" w14:paraId="4D09D474" w14:textId="77777777" w:rsidTr="00E859E6">
        <w:trPr>
          <w:jc w:val="center"/>
        </w:trPr>
        <w:tc>
          <w:tcPr>
            <w:tcW w:w="1759" w:type="pct"/>
            <w:shd w:val="clear" w:color="auto" w:fill="auto"/>
          </w:tcPr>
          <w:p w14:paraId="3F44B4E8" w14:textId="77777777" w:rsidR="00B43791" w:rsidRPr="00C10A92" w:rsidRDefault="00B43791" w:rsidP="00E859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GLUD</w:t>
            </w: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1</w:t>
            </w:r>
          </w:p>
        </w:tc>
        <w:tc>
          <w:tcPr>
            <w:tcW w:w="3241" w:type="pct"/>
            <w:shd w:val="clear" w:color="auto" w:fill="auto"/>
          </w:tcPr>
          <w:p w14:paraId="49DCF023" w14:textId="77777777" w:rsidR="00B43791" w:rsidRPr="00C10A92" w:rsidRDefault="00B43791" w:rsidP="00E859E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F:</w:t>
            </w: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 xml:space="preserve"> CGGCAGAGTTCCAAGACAGGATA</w:t>
            </w:r>
          </w:p>
          <w:p w14:paraId="3BF54FF9" w14:textId="77777777" w:rsidR="00B43791" w:rsidRPr="00C10A92" w:rsidRDefault="00B43791" w:rsidP="00E859E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:</w:t>
            </w: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 xml:space="preserve"> AGGCAGCTGTTCTCAGGTCCA</w:t>
            </w: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</w:t>
            </w:r>
          </w:p>
        </w:tc>
      </w:tr>
      <w:tr w:rsidR="00B43791" w:rsidRPr="00C10A92" w14:paraId="5EC84834" w14:textId="77777777" w:rsidTr="00E859E6">
        <w:trPr>
          <w:trHeight w:val="624"/>
          <w:jc w:val="center"/>
        </w:trPr>
        <w:tc>
          <w:tcPr>
            <w:tcW w:w="1759" w:type="pct"/>
            <w:shd w:val="clear" w:color="auto" w:fill="auto"/>
          </w:tcPr>
          <w:p w14:paraId="0D284D8C" w14:textId="77777777" w:rsidR="00B43791" w:rsidRPr="00C10A92" w:rsidRDefault="00B43791" w:rsidP="00E859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GLS</w:t>
            </w:r>
          </w:p>
        </w:tc>
        <w:tc>
          <w:tcPr>
            <w:tcW w:w="3241" w:type="pct"/>
            <w:shd w:val="clear" w:color="auto" w:fill="auto"/>
          </w:tcPr>
          <w:p w14:paraId="5E339A72" w14:textId="77777777" w:rsidR="00B43791" w:rsidRPr="00C10A92" w:rsidRDefault="00B43791" w:rsidP="00E859E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F: </w:t>
            </w: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GAAGGCACAGACATGGTTGGTA</w:t>
            </w:r>
          </w:p>
          <w:p w14:paraId="7CB8F628" w14:textId="77777777" w:rsidR="00B43791" w:rsidRPr="00C10A92" w:rsidRDefault="00B43791" w:rsidP="00E859E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C10A9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:</w:t>
            </w:r>
            <w:r w:rsidRPr="00C10A92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 xml:space="preserve"> ATTGGGCAGAAACCACCATTAG</w:t>
            </w:r>
          </w:p>
        </w:tc>
      </w:tr>
    </w:tbl>
    <w:p w14:paraId="0853369B" w14:textId="77777777" w:rsidR="00C1673A" w:rsidRPr="00B43791" w:rsidRDefault="00C1673A"/>
    <w:sectPr w:rsidR="00C1673A" w:rsidRPr="00B437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25BD0D" w14:textId="77777777" w:rsidR="0060247B" w:rsidRDefault="0060247B" w:rsidP="00B43791">
      <w:r>
        <w:separator/>
      </w:r>
    </w:p>
  </w:endnote>
  <w:endnote w:type="continuationSeparator" w:id="0">
    <w:p w14:paraId="14158AA0" w14:textId="77777777" w:rsidR="0060247B" w:rsidRDefault="0060247B" w:rsidP="00B43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6368A1" w14:textId="77777777" w:rsidR="0060247B" w:rsidRDefault="0060247B" w:rsidP="00B43791">
      <w:r>
        <w:separator/>
      </w:r>
    </w:p>
  </w:footnote>
  <w:footnote w:type="continuationSeparator" w:id="0">
    <w:p w14:paraId="343FE74E" w14:textId="77777777" w:rsidR="0060247B" w:rsidRDefault="0060247B" w:rsidP="00B43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C49"/>
    <w:rsid w:val="00021A35"/>
    <w:rsid w:val="004C75CD"/>
    <w:rsid w:val="0060247B"/>
    <w:rsid w:val="00610C49"/>
    <w:rsid w:val="0076168E"/>
    <w:rsid w:val="007D57FF"/>
    <w:rsid w:val="00947D2D"/>
    <w:rsid w:val="00B12AEA"/>
    <w:rsid w:val="00B43791"/>
    <w:rsid w:val="00B865A3"/>
    <w:rsid w:val="00C1673A"/>
    <w:rsid w:val="00CC3B71"/>
    <w:rsid w:val="00D16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5DE8DC"/>
  <w15:chartTrackingRefBased/>
  <w15:docId w15:val="{3F165756-7A6E-452A-9233-BADADF1D6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7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7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7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珩</dc:creator>
  <cp:keywords/>
  <dc:description/>
  <cp:lastModifiedBy>ZH</cp:lastModifiedBy>
  <cp:revision>3</cp:revision>
  <dcterms:created xsi:type="dcterms:W3CDTF">2021-06-10T09:51:00Z</dcterms:created>
  <dcterms:modified xsi:type="dcterms:W3CDTF">2021-11-16T08:04:00Z</dcterms:modified>
</cp:coreProperties>
</file>